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B2CBE1" w14:textId="3EC3B448" w:rsidR="007855D7" w:rsidRPr="000F64F6" w:rsidRDefault="00986407" w:rsidP="007855D7">
      <w:pPr>
        <w:spacing w:line="360" w:lineRule="auto"/>
        <w:contextualSpacing/>
        <w:rPr>
          <w:rFonts w:ascii="Times New Roman" w:hAnsi="Times New Roman" w:cs="Times New Roman"/>
          <w:b/>
        </w:rPr>
      </w:pPr>
      <w:r w:rsidRPr="000F64F6">
        <w:rPr>
          <w:rFonts w:ascii="Times New Roman" w:hAnsi="Times New Roman" w:cs="Times New Roman"/>
          <w:b/>
        </w:rPr>
        <w:t>Additional file 4</w:t>
      </w:r>
      <w:r w:rsidR="0015434E" w:rsidRPr="000F64F6">
        <w:rPr>
          <w:rFonts w:ascii="Times New Roman" w:hAnsi="Times New Roman" w:cs="Times New Roman"/>
          <w:b/>
        </w:rPr>
        <w:t xml:space="preserve"> - </w:t>
      </w:r>
      <w:r w:rsidR="00463DC2" w:rsidRPr="000F64F6">
        <w:rPr>
          <w:rFonts w:ascii="Times New Roman" w:hAnsi="Times New Roman" w:cs="Times New Roman"/>
          <w:b/>
        </w:rPr>
        <w:t>KEGG analyses from Dt_v10 and Dt_v11.</w:t>
      </w:r>
    </w:p>
    <w:p w14:paraId="2E3D19C4" w14:textId="7049C923" w:rsidR="00463DC2" w:rsidRPr="000F64F6" w:rsidRDefault="00463DC2" w:rsidP="007855D7">
      <w:pPr>
        <w:spacing w:line="360" w:lineRule="auto"/>
        <w:contextualSpacing/>
        <w:rPr>
          <w:rFonts w:ascii="Times New Roman" w:hAnsi="Times New Roman" w:cs="Times New Roman"/>
          <w:sz w:val="20"/>
        </w:rPr>
      </w:pPr>
      <w:r w:rsidRPr="000F64F6">
        <w:rPr>
          <w:rFonts w:ascii="Times New Roman" w:hAnsi="Times New Roman" w:cs="Times New Roman"/>
          <w:sz w:val="20"/>
        </w:rPr>
        <w:t>(a) Dt_v1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463DC2" w:rsidRPr="000F64F6" w14:paraId="7D7CFAC7" w14:textId="77777777" w:rsidTr="00463DC2"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79937" w14:textId="71117588" w:rsidR="00463DC2" w:rsidRPr="000F64F6" w:rsidRDefault="00463DC2" w:rsidP="00463D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thway Name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DA0C1" w14:textId="45D6C5D6" w:rsidR="00463DC2" w:rsidRPr="000F64F6" w:rsidRDefault="00463DC2" w:rsidP="00463D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nrichment p-value</w:t>
            </w:r>
          </w:p>
        </w:tc>
      </w:tr>
      <w:tr w:rsidR="00463DC2" w:rsidRPr="000F64F6" w14:paraId="5888BB7F" w14:textId="77777777" w:rsidTr="00463DC2">
        <w:tc>
          <w:tcPr>
            <w:tcW w:w="4428" w:type="dxa"/>
            <w:tcBorders>
              <w:top w:val="single" w:sz="4" w:space="0" w:color="auto"/>
            </w:tcBorders>
            <w:vAlign w:val="center"/>
          </w:tcPr>
          <w:p w14:paraId="3EADAF6F" w14:textId="5B707E14" w:rsidR="00463DC2" w:rsidRPr="000F64F6" w:rsidRDefault="00463DC2" w:rsidP="00463D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Metabolic pathways</w:t>
            </w:r>
          </w:p>
        </w:tc>
        <w:tc>
          <w:tcPr>
            <w:tcW w:w="4428" w:type="dxa"/>
            <w:tcBorders>
              <w:top w:val="single" w:sz="4" w:space="0" w:color="auto"/>
            </w:tcBorders>
            <w:vAlign w:val="center"/>
          </w:tcPr>
          <w:p w14:paraId="28301B01" w14:textId="7DB575B7" w:rsidR="00463DC2" w:rsidRPr="000F64F6" w:rsidRDefault="00463DC2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9.57E-14</w:t>
            </w:r>
          </w:p>
        </w:tc>
      </w:tr>
      <w:tr w:rsidR="00463DC2" w:rsidRPr="000F64F6" w14:paraId="472F824A" w14:textId="77777777" w:rsidTr="00463DC2">
        <w:tc>
          <w:tcPr>
            <w:tcW w:w="4428" w:type="dxa"/>
            <w:vAlign w:val="center"/>
          </w:tcPr>
          <w:p w14:paraId="108DD194" w14:textId="26CBA4AD" w:rsidR="00463DC2" w:rsidRPr="000F64F6" w:rsidRDefault="00463DC2" w:rsidP="00463D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Biosynthesis of secondary metabolites</w:t>
            </w:r>
          </w:p>
        </w:tc>
        <w:tc>
          <w:tcPr>
            <w:tcW w:w="4428" w:type="dxa"/>
            <w:vAlign w:val="center"/>
          </w:tcPr>
          <w:p w14:paraId="2BADD776" w14:textId="70D1AC36" w:rsidR="00463DC2" w:rsidRPr="000F64F6" w:rsidRDefault="00463DC2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1.72E-13</w:t>
            </w:r>
          </w:p>
        </w:tc>
      </w:tr>
      <w:tr w:rsidR="00463DC2" w:rsidRPr="000F64F6" w14:paraId="1D3C1BB4" w14:textId="77777777" w:rsidTr="00463DC2">
        <w:tc>
          <w:tcPr>
            <w:tcW w:w="4428" w:type="dxa"/>
            <w:vAlign w:val="center"/>
          </w:tcPr>
          <w:p w14:paraId="04A6221C" w14:textId="62FACAB8" w:rsidR="00463DC2" w:rsidRPr="000F64F6" w:rsidRDefault="00463DC2" w:rsidP="00463D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Carbon metabolism</w:t>
            </w:r>
          </w:p>
        </w:tc>
        <w:tc>
          <w:tcPr>
            <w:tcW w:w="4428" w:type="dxa"/>
            <w:vAlign w:val="center"/>
          </w:tcPr>
          <w:p w14:paraId="74773BC0" w14:textId="43A001DE" w:rsidR="00463DC2" w:rsidRPr="000F64F6" w:rsidRDefault="00463DC2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1.95E-12</w:t>
            </w:r>
          </w:p>
        </w:tc>
      </w:tr>
      <w:tr w:rsidR="00463DC2" w:rsidRPr="000F64F6" w14:paraId="0BEC23D1" w14:textId="77777777" w:rsidTr="00463DC2">
        <w:tc>
          <w:tcPr>
            <w:tcW w:w="4428" w:type="dxa"/>
            <w:vAlign w:val="center"/>
          </w:tcPr>
          <w:p w14:paraId="25FF920C" w14:textId="121325C2" w:rsidR="00463DC2" w:rsidRPr="000F64F6" w:rsidRDefault="00463DC2" w:rsidP="00463D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Energy Metabolism</w:t>
            </w:r>
          </w:p>
        </w:tc>
        <w:tc>
          <w:tcPr>
            <w:tcW w:w="4428" w:type="dxa"/>
            <w:vAlign w:val="center"/>
          </w:tcPr>
          <w:p w14:paraId="58929F0A" w14:textId="4AD4E60A" w:rsidR="00463DC2" w:rsidRPr="000F64F6" w:rsidRDefault="00463DC2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3.02E-12</w:t>
            </w:r>
          </w:p>
        </w:tc>
      </w:tr>
      <w:tr w:rsidR="00463DC2" w:rsidRPr="000F64F6" w14:paraId="6EFA05E8" w14:textId="77777777" w:rsidTr="00463DC2">
        <w:tc>
          <w:tcPr>
            <w:tcW w:w="4428" w:type="dxa"/>
            <w:vAlign w:val="center"/>
          </w:tcPr>
          <w:p w14:paraId="7D26D2F4" w14:textId="1E421A4B" w:rsidR="00463DC2" w:rsidRPr="000F64F6" w:rsidRDefault="00463DC2" w:rsidP="00463D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Photosynthesis - antenna proteins</w:t>
            </w:r>
          </w:p>
        </w:tc>
        <w:tc>
          <w:tcPr>
            <w:tcW w:w="4428" w:type="dxa"/>
            <w:vAlign w:val="center"/>
          </w:tcPr>
          <w:p w14:paraId="5577C629" w14:textId="1B030D4D" w:rsidR="00463DC2" w:rsidRPr="000F64F6" w:rsidRDefault="00463DC2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1.66E-08</w:t>
            </w:r>
          </w:p>
        </w:tc>
      </w:tr>
      <w:tr w:rsidR="00463DC2" w:rsidRPr="000F64F6" w14:paraId="0524BF26" w14:textId="77777777" w:rsidTr="00463DC2">
        <w:tc>
          <w:tcPr>
            <w:tcW w:w="4428" w:type="dxa"/>
            <w:vAlign w:val="center"/>
          </w:tcPr>
          <w:p w14:paraId="08C18E85" w14:textId="77E909FA" w:rsidR="00463DC2" w:rsidRPr="000F64F6" w:rsidRDefault="00463DC2" w:rsidP="00463D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Porphyrin</w:t>
            </w:r>
            <w:proofErr w:type="spellEnd"/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chlorophyll metabolism</w:t>
            </w:r>
          </w:p>
        </w:tc>
        <w:tc>
          <w:tcPr>
            <w:tcW w:w="4428" w:type="dxa"/>
            <w:vAlign w:val="center"/>
          </w:tcPr>
          <w:p w14:paraId="048533E6" w14:textId="38624423" w:rsidR="00463DC2" w:rsidRPr="000F64F6" w:rsidRDefault="00463DC2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1.39E-07</w:t>
            </w:r>
          </w:p>
        </w:tc>
      </w:tr>
      <w:tr w:rsidR="00463DC2" w:rsidRPr="000F64F6" w14:paraId="78BDC93D" w14:textId="77777777" w:rsidTr="00463DC2">
        <w:tc>
          <w:tcPr>
            <w:tcW w:w="4428" w:type="dxa"/>
            <w:vAlign w:val="center"/>
          </w:tcPr>
          <w:p w14:paraId="6DC5B7F2" w14:textId="609EDB76" w:rsidR="00463DC2" w:rsidRPr="000F64F6" w:rsidRDefault="00463DC2" w:rsidP="00463D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Citrate cycle (TCA cycle)</w:t>
            </w:r>
          </w:p>
        </w:tc>
        <w:tc>
          <w:tcPr>
            <w:tcW w:w="4428" w:type="dxa"/>
            <w:vAlign w:val="center"/>
          </w:tcPr>
          <w:p w14:paraId="552EA005" w14:textId="29C9217D" w:rsidR="00463DC2" w:rsidRPr="000F64F6" w:rsidRDefault="00463DC2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1.10E-05</w:t>
            </w:r>
          </w:p>
        </w:tc>
      </w:tr>
      <w:tr w:rsidR="00463DC2" w:rsidRPr="000F64F6" w14:paraId="7E6C05CB" w14:textId="77777777" w:rsidTr="00463DC2">
        <w:tc>
          <w:tcPr>
            <w:tcW w:w="4428" w:type="dxa"/>
            <w:vAlign w:val="center"/>
          </w:tcPr>
          <w:p w14:paraId="23DE18CE" w14:textId="0AFCFCB5" w:rsidR="00463DC2" w:rsidRPr="000F64F6" w:rsidRDefault="00463DC2" w:rsidP="00463D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Alanine, aspartate and glutamate metabolism</w:t>
            </w:r>
          </w:p>
        </w:tc>
        <w:tc>
          <w:tcPr>
            <w:tcW w:w="4428" w:type="dxa"/>
            <w:vAlign w:val="center"/>
          </w:tcPr>
          <w:p w14:paraId="1A6A6331" w14:textId="0F630508" w:rsidR="00463DC2" w:rsidRPr="000F64F6" w:rsidRDefault="00463DC2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3.18E-05</w:t>
            </w:r>
          </w:p>
        </w:tc>
      </w:tr>
      <w:tr w:rsidR="00463DC2" w:rsidRPr="000F64F6" w14:paraId="7F9B5862" w14:textId="77777777" w:rsidTr="00463DC2">
        <w:tc>
          <w:tcPr>
            <w:tcW w:w="4428" w:type="dxa"/>
            <w:vAlign w:val="center"/>
          </w:tcPr>
          <w:p w14:paraId="11274964" w14:textId="4E8FB4F5" w:rsidR="00463DC2" w:rsidRPr="000F64F6" w:rsidRDefault="00463DC2" w:rsidP="00463D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Glycine, serine and threonine metabolism</w:t>
            </w:r>
          </w:p>
        </w:tc>
        <w:tc>
          <w:tcPr>
            <w:tcW w:w="4428" w:type="dxa"/>
            <w:vAlign w:val="center"/>
          </w:tcPr>
          <w:p w14:paraId="2B37328F" w14:textId="69E43A76" w:rsidR="00463DC2" w:rsidRPr="000F64F6" w:rsidRDefault="00463DC2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4.06E-05</w:t>
            </w:r>
          </w:p>
        </w:tc>
      </w:tr>
      <w:tr w:rsidR="00463DC2" w:rsidRPr="000F64F6" w14:paraId="288EEFAE" w14:textId="77777777" w:rsidTr="00463DC2">
        <w:tc>
          <w:tcPr>
            <w:tcW w:w="4428" w:type="dxa"/>
            <w:vAlign w:val="center"/>
          </w:tcPr>
          <w:p w14:paraId="059AAFE6" w14:textId="68E5440C" w:rsidR="00463DC2" w:rsidRPr="000F64F6" w:rsidRDefault="00463DC2" w:rsidP="00463D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Glyoxylate</w:t>
            </w:r>
            <w:proofErr w:type="spellEnd"/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dicarboxylate</w:t>
            </w:r>
            <w:proofErr w:type="spellEnd"/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tabolism</w:t>
            </w:r>
          </w:p>
        </w:tc>
        <w:tc>
          <w:tcPr>
            <w:tcW w:w="4428" w:type="dxa"/>
            <w:vAlign w:val="center"/>
          </w:tcPr>
          <w:p w14:paraId="1A5ACD9E" w14:textId="693BC35A" w:rsidR="00463DC2" w:rsidRPr="000F64F6" w:rsidRDefault="00463DC2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1.71E-04</w:t>
            </w:r>
          </w:p>
        </w:tc>
      </w:tr>
      <w:tr w:rsidR="00463DC2" w:rsidRPr="000F64F6" w14:paraId="0E8DA7FC" w14:textId="77777777" w:rsidTr="00463DC2">
        <w:tc>
          <w:tcPr>
            <w:tcW w:w="4428" w:type="dxa"/>
            <w:vAlign w:val="center"/>
          </w:tcPr>
          <w:p w14:paraId="0E8DB26B" w14:textId="786C1ABF" w:rsidR="00463DC2" w:rsidRPr="000F64F6" w:rsidRDefault="00463DC2" w:rsidP="00463D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Photosynthesis</w:t>
            </w:r>
          </w:p>
        </w:tc>
        <w:tc>
          <w:tcPr>
            <w:tcW w:w="4428" w:type="dxa"/>
            <w:vAlign w:val="center"/>
          </w:tcPr>
          <w:p w14:paraId="6D025BEE" w14:textId="1A5F1B2A" w:rsidR="00463DC2" w:rsidRPr="000F64F6" w:rsidRDefault="00463DC2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2.26E-04</w:t>
            </w:r>
          </w:p>
        </w:tc>
      </w:tr>
      <w:tr w:rsidR="00463DC2" w:rsidRPr="000F64F6" w14:paraId="3B09261C" w14:textId="77777777" w:rsidTr="00463DC2">
        <w:tc>
          <w:tcPr>
            <w:tcW w:w="4428" w:type="dxa"/>
            <w:vAlign w:val="center"/>
          </w:tcPr>
          <w:p w14:paraId="6B721F06" w14:textId="67E06BC2" w:rsidR="00463DC2" w:rsidRPr="000F64F6" w:rsidRDefault="00463DC2" w:rsidP="00463D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Pyruvate metabolism</w:t>
            </w:r>
          </w:p>
        </w:tc>
        <w:tc>
          <w:tcPr>
            <w:tcW w:w="4428" w:type="dxa"/>
            <w:vAlign w:val="center"/>
          </w:tcPr>
          <w:p w14:paraId="141D1707" w14:textId="571E8BC6" w:rsidR="00463DC2" w:rsidRPr="000F64F6" w:rsidRDefault="00463DC2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2.56E-04</w:t>
            </w:r>
          </w:p>
        </w:tc>
      </w:tr>
      <w:tr w:rsidR="00463DC2" w:rsidRPr="000F64F6" w14:paraId="03B408B6" w14:textId="77777777" w:rsidTr="00463DC2">
        <w:tc>
          <w:tcPr>
            <w:tcW w:w="4428" w:type="dxa"/>
            <w:vAlign w:val="center"/>
          </w:tcPr>
          <w:p w14:paraId="6907CD59" w14:textId="47188261" w:rsidR="00463DC2" w:rsidRPr="000F64F6" w:rsidRDefault="00463DC2" w:rsidP="00463D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Biosynthesis of amino acids</w:t>
            </w:r>
          </w:p>
        </w:tc>
        <w:tc>
          <w:tcPr>
            <w:tcW w:w="4428" w:type="dxa"/>
            <w:vAlign w:val="center"/>
          </w:tcPr>
          <w:p w14:paraId="6B5DAC9E" w14:textId="7295C3FE" w:rsidR="00463DC2" w:rsidRPr="000F64F6" w:rsidRDefault="00463DC2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2.65E-04</w:t>
            </w:r>
          </w:p>
        </w:tc>
      </w:tr>
      <w:tr w:rsidR="00463DC2" w:rsidRPr="000F64F6" w14:paraId="0342D299" w14:textId="77777777" w:rsidTr="00463DC2">
        <w:tc>
          <w:tcPr>
            <w:tcW w:w="4428" w:type="dxa"/>
            <w:vAlign w:val="center"/>
          </w:tcPr>
          <w:p w14:paraId="2CBEE365" w14:textId="6E7C67F5" w:rsidR="00463DC2" w:rsidRPr="000F64F6" w:rsidRDefault="00463DC2" w:rsidP="00463D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Carbon fixation in photosynthetic organisms</w:t>
            </w:r>
          </w:p>
        </w:tc>
        <w:tc>
          <w:tcPr>
            <w:tcW w:w="4428" w:type="dxa"/>
            <w:vAlign w:val="center"/>
          </w:tcPr>
          <w:p w14:paraId="322652CA" w14:textId="1670C6E1" w:rsidR="00463DC2" w:rsidRPr="000F64F6" w:rsidRDefault="00463DC2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1.60E-03</w:t>
            </w:r>
          </w:p>
        </w:tc>
      </w:tr>
      <w:tr w:rsidR="00463DC2" w:rsidRPr="000F64F6" w14:paraId="2EA4CB7B" w14:textId="77777777" w:rsidTr="00463DC2">
        <w:tc>
          <w:tcPr>
            <w:tcW w:w="4428" w:type="dxa"/>
            <w:vAlign w:val="center"/>
          </w:tcPr>
          <w:p w14:paraId="3595E870" w14:textId="4E59792D" w:rsidR="00463DC2" w:rsidRPr="000F64F6" w:rsidRDefault="00463DC2" w:rsidP="00463D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Propanoate</w:t>
            </w:r>
            <w:proofErr w:type="spellEnd"/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tabolism</w:t>
            </w:r>
          </w:p>
        </w:tc>
        <w:tc>
          <w:tcPr>
            <w:tcW w:w="4428" w:type="dxa"/>
            <w:vAlign w:val="center"/>
          </w:tcPr>
          <w:p w14:paraId="5302D4A6" w14:textId="7D6FF7E7" w:rsidR="00463DC2" w:rsidRPr="000F64F6" w:rsidRDefault="00463DC2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2.41E-03</w:t>
            </w:r>
          </w:p>
        </w:tc>
      </w:tr>
      <w:tr w:rsidR="00463DC2" w:rsidRPr="000F64F6" w14:paraId="33809E6B" w14:textId="77777777" w:rsidTr="00463DC2">
        <w:tc>
          <w:tcPr>
            <w:tcW w:w="4428" w:type="dxa"/>
            <w:vAlign w:val="center"/>
          </w:tcPr>
          <w:p w14:paraId="031F0C19" w14:textId="329C6484" w:rsidR="00463DC2" w:rsidRPr="000F64F6" w:rsidRDefault="00463DC2" w:rsidP="00463D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Glycolysis / Gluconeogenesis</w:t>
            </w:r>
          </w:p>
        </w:tc>
        <w:tc>
          <w:tcPr>
            <w:tcW w:w="4428" w:type="dxa"/>
            <w:vAlign w:val="center"/>
          </w:tcPr>
          <w:p w14:paraId="591FC976" w14:textId="7B0D57E7" w:rsidR="00463DC2" w:rsidRPr="000F64F6" w:rsidRDefault="00463DC2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3.06E-03</w:t>
            </w:r>
          </w:p>
        </w:tc>
      </w:tr>
      <w:tr w:rsidR="00463DC2" w:rsidRPr="000F64F6" w14:paraId="2C7F41CA" w14:textId="77777777" w:rsidTr="00463DC2">
        <w:tc>
          <w:tcPr>
            <w:tcW w:w="4428" w:type="dxa"/>
            <w:vAlign w:val="center"/>
          </w:tcPr>
          <w:p w14:paraId="684A4496" w14:textId="1C5F205C" w:rsidR="00463DC2" w:rsidRPr="000F64F6" w:rsidRDefault="00463DC2" w:rsidP="00463DC2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ne carbon pool by </w:t>
            </w:r>
            <w:proofErr w:type="spellStart"/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folate</w:t>
            </w:r>
            <w:proofErr w:type="spellEnd"/>
          </w:p>
        </w:tc>
        <w:tc>
          <w:tcPr>
            <w:tcW w:w="4428" w:type="dxa"/>
            <w:vAlign w:val="center"/>
          </w:tcPr>
          <w:p w14:paraId="043626E8" w14:textId="6CD3C897" w:rsidR="00463DC2" w:rsidRPr="000F64F6" w:rsidRDefault="00463DC2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7.20E-03</w:t>
            </w:r>
          </w:p>
        </w:tc>
      </w:tr>
    </w:tbl>
    <w:p w14:paraId="38354FF9" w14:textId="77777777" w:rsidR="00463DC2" w:rsidRPr="000F64F6" w:rsidRDefault="00463DC2" w:rsidP="007855D7">
      <w:pPr>
        <w:spacing w:line="360" w:lineRule="auto"/>
        <w:contextualSpacing/>
        <w:rPr>
          <w:rFonts w:ascii="Times New Roman" w:hAnsi="Times New Roman" w:cs="Times New Roman"/>
        </w:rPr>
      </w:pPr>
    </w:p>
    <w:p w14:paraId="791252FC" w14:textId="28D225F8" w:rsidR="00463DC2" w:rsidRPr="000F64F6" w:rsidRDefault="00463DC2" w:rsidP="007855D7">
      <w:pPr>
        <w:spacing w:line="360" w:lineRule="auto"/>
        <w:contextualSpacing/>
        <w:rPr>
          <w:rFonts w:ascii="Times New Roman" w:hAnsi="Times New Roman" w:cs="Times New Roman"/>
          <w:sz w:val="20"/>
        </w:rPr>
      </w:pPr>
      <w:r w:rsidRPr="000F64F6">
        <w:rPr>
          <w:rFonts w:ascii="Times New Roman" w:hAnsi="Times New Roman" w:cs="Times New Roman"/>
          <w:sz w:val="20"/>
        </w:rPr>
        <w:t>(b)</w:t>
      </w:r>
      <w:r w:rsidR="00C342AE" w:rsidRPr="000F64F6">
        <w:rPr>
          <w:rFonts w:ascii="Times New Roman" w:hAnsi="Times New Roman" w:cs="Times New Roman"/>
          <w:sz w:val="20"/>
        </w:rPr>
        <w:t xml:space="preserve"> Dt_v1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C342AE" w:rsidRPr="000F64F6" w14:paraId="23B7D625" w14:textId="77777777" w:rsidTr="00C342AE"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3C9BA" w14:textId="7CC3E629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thway Name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EBD0F" w14:textId="0261C083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nrichment p-value</w:t>
            </w:r>
          </w:p>
        </w:tc>
      </w:tr>
      <w:tr w:rsidR="00C342AE" w:rsidRPr="000F64F6" w14:paraId="1D8ADCC8" w14:textId="77777777" w:rsidTr="00C342AE">
        <w:tc>
          <w:tcPr>
            <w:tcW w:w="4428" w:type="dxa"/>
            <w:tcBorders>
              <w:top w:val="single" w:sz="4" w:space="0" w:color="auto"/>
            </w:tcBorders>
            <w:vAlign w:val="center"/>
          </w:tcPr>
          <w:p w14:paraId="5E9F2048" w14:textId="7B2320C0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Metabolic pathways</w:t>
            </w:r>
          </w:p>
        </w:tc>
        <w:tc>
          <w:tcPr>
            <w:tcW w:w="4428" w:type="dxa"/>
            <w:tcBorders>
              <w:top w:val="single" w:sz="4" w:space="0" w:color="auto"/>
            </w:tcBorders>
            <w:vAlign w:val="center"/>
          </w:tcPr>
          <w:p w14:paraId="19A65801" w14:textId="0DAC6AAE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0.00E+00</w:t>
            </w:r>
          </w:p>
        </w:tc>
      </w:tr>
      <w:tr w:rsidR="00C342AE" w:rsidRPr="000F64F6" w14:paraId="478E0A7A" w14:textId="77777777" w:rsidTr="00C342AE">
        <w:tc>
          <w:tcPr>
            <w:tcW w:w="4428" w:type="dxa"/>
            <w:vAlign w:val="center"/>
          </w:tcPr>
          <w:p w14:paraId="7344A3E5" w14:textId="2A85423F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Biosynthesis of secondary metabolites</w:t>
            </w:r>
          </w:p>
        </w:tc>
        <w:tc>
          <w:tcPr>
            <w:tcW w:w="4428" w:type="dxa"/>
            <w:vAlign w:val="center"/>
          </w:tcPr>
          <w:p w14:paraId="2B506DB9" w14:textId="554B24BB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0.00E+00</w:t>
            </w:r>
          </w:p>
        </w:tc>
      </w:tr>
      <w:tr w:rsidR="00C342AE" w:rsidRPr="000F64F6" w14:paraId="66B51CFE" w14:textId="77777777" w:rsidTr="00C342AE">
        <w:tc>
          <w:tcPr>
            <w:tcW w:w="4428" w:type="dxa"/>
            <w:vAlign w:val="center"/>
          </w:tcPr>
          <w:p w14:paraId="2F34D3F8" w14:textId="3ECCFC77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Carbon metabolism</w:t>
            </w:r>
          </w:p>
        </w:tc>
        <w:tc>
          <w:tcPr>
            <w:tcW w:w="4428" w:type="dxa"/>
            <w:vAlign w:val="center"/>
          </w:tcPr>
          <w:p w14:paraId="18B4AF48" w14:textId="58FE3599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0.00E+00</w:t>
            </w:r>
          </w:p>
        </w:tc>
      </w:tr>
      <w:tr w:rsidR="00C342AE" w:rsidRPr="000F64F6" w14:paraId="3A6AD039" w14:textId="77777777" w:rsidTr="00C342AE">
        <w:tc>
          <w:tcPr>
            <w:tcW w:w="4428" w:type="dxa"/>
            <w:vAlign w:val="center"/>
          </w:tcPr>
          <w:p w14:paraId="4D26332F" w14:textId="2B5B1CA7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Porphyrin</w:t>
            </w:r>
            <w:proofErr w:type="spellEnd"/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chlorophyll metabolism</w:t>
            </w:r>
          </w:p>
        </w:tc>
        <w:tc>
          <w:tcPr>
            <w:tcW w:w="4428" w:type="dxa"/>
            <w:vAlign w:val="center"/>
          </w:tcPr>
          <w:p w14:paraId="4D867607" w14:textId="616705FD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5.56E-15</w:t>
            </w:r>
          </w:p>
        </w:tc>
      </w:tr>
      <w:tr w:rsidR="00C342AE" w:rsidRPr="000F64F6" w14:paraId="618F218D" w14:textId="77777777" w:rsidTr="00C342AE">
        <w:tc>
          <w:tcPr>
            <w:tcW w:w="4428" w:type="dxa"/>
            <w:vAlign w:val="center"/>
          </w:tcPr>
          <w:p w14:paraId="2EC2E0D7" w14:textId="485D9426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Citrate cycle (TCA cycle)</w:t>
            </w:r>
          </w:p>
        </w:tc>
        <w:tc>
          <w:tcPr>
            <w:tcW w:w="4428" w:type="dxa"/>
            <w:vAlign w:val="center"/>
          </w:tcPr>
          <w:p w14:paraId="0538728C" w14:textId="49095C75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6.92E-14</w:t>
            </w:r>
          </w:p>
        </w:tc>
      </w:tr>
      <w:tr w:rsidR="00C342AE" w:rsidRPr="000F64F6" w14:paraId="35886E39" w14:textId="77777777" w:rsidTr="00C342AE">
        <w:tc>
          <w:tcPr>
            <w:tcW w:w="4428" w:type="dxa"/>
            <w:vAlign w:val="center"/>
          </w:tcPr>
          <w:p w14:paraId="4B06FD02" w14:textId="072CC881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Photosynthesis</w:t>
            </w:r>
          </w:p>
        </w:tc>
        <w:tc>
          <w:tcPr>
            <w:tcW w:w="4428" w:type="dxa"/>
            <w:vAlign w:val="center"/>
          </w:tcPr>
          <w:p w14:paraId="662506F2" w14:textId="5C14A1BA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2.83E-11</w:t>
            </w:r>
          </w:p>
        </w:tc>
      </w:tr>
      <w:tr w:rsidR="00C342AE" w:rsidRPr="000F64F6" w14:paraId="46389BA4" w14:textId="77777777" w:rsidTr="00C342AE">
        <w:tc>
          <w:tcPr>
            <w:tcW w:w="4428" w:type="dxa"/>
            <w:vAlign w:val="center"/>
          </w:tcPr>
          <w:p w14:paraId="4DF9414B" w14:textId="1E8D4480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Pyruvate metabolism</w:t>
            </w:r>
          </w:p>
        </w:tc>
        <w:tc>
          <w:tcPr>
            <w:tcW w:w="4428" w:type="dxa"/>
            <w:vAlign w:val="center"/>
          </w:tcPr>
          <w:p w14:paraId="6E4ACA1D" w14:textId="2C899381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4.73E-09</w:t>
            </w:r>
          </w:p>
        </w:tc>
      </w:tr>
      <w:tr w:rsidR="00C342AE" w:rsidRPr="000F64F6" w14:paraId="743D8524" w14:textId="77777777" w:rsidTr="00C342AE">
        <w:tc>
          <w:tcPr>
            <w:tcW w:w="4428" w:type="dxa"/>
            <w:vAlign w:val="center"/>
          </w:tcPr>
          <w:p w14:paraId="04B7CC02" w14:textId="34EC8DC3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Photosynthesis - antenna proteins</w:t>
            </w:r>
          </w:p>
        </w:tc>
        <w:tc>
          <w:tcPr>
            <w:tcW w:w="4428" w:type="dxa"/>
            <w:vAlign w:val="center"/>
          </w:tcPr>
          <w:p w14:paraId="1A1A0BA5" w14:textId="720739C5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8.81E-09</w:t>
            </w:r>
          </w:p>
        </w:tc>
      </w:tr>
      <w:tr w:rsidR="00C342AE" w:rsidRPr="000F64F6" w14:paraId="38A454AE" w14:textId="77777777" w:rsidTr="00C342AE">
        <w:tc>
          <w:tcPr>
            <w:tcW w:w="4428" w:type="dxa"/>
            <w:vAlign w:val="center"/>
          </w:tcPr>
          <w:p w14:paraId="7729ABDD" w14:textId="1A4022CB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Glycolysis / Gluconeogenesis</w:t>
            </w:r>
          </w:p>
        </w:tc>
        <w:tc>
          <w:tcPr>
            <w:tcW w:w="4428" w:type="dxa"/>
            <w:vAlign w:val="center"/>
          </w:tcPr>
          <w:p w14:paraId="14B32BCF" w14:textId="298392B3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2.56E-07</w:t>
            </w:r>
          </w:p>
        </w:tc>
      </w:tr>
      <w:tr w:rsidR="00C342AE" w:rsidRPr="000F64F6" w14:paraId="318C91DF" w14:textId="77777777" w:rsidTr="00C342AE">
        <w:tc>
          <w:tcPr>
            <w:tcW w:w="4428" w:type="dxa"/>
            <w:vAlign w:val="center"/>
          </w:tcPr>
          <w:p w14:paraId="13515EB2" w14:textId="379FA569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Alanine, aspartate and glutamate metabolism</w:t>
            </w:r>
          </w:p>
        </w:tc>
        <w:tc>
          <w:tcPr>
            <w:tcW w:w="4428" w:type="dxa"/>
            <w:vAlign w:val="center"/>
          </w:tcPr>
          <w:p w14:paraId="33AA9115" w14:textId="02997275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4.43E-07</w:t>
            </w:r>
          </w:p>
        </w:tc>
      </w:tr>
      <w:tr w:rsidR="00C342AE" w:rsidRPr="000F64F6" w14:paraId="68BF221C" w14:textId="77777777" w:rsidTr="00C342AE">
        <w:tc>
          <w:tcPr>
            <w:tcW w:w="4428" w:type="dxa"/>
            <w:vAlign w:val="center"/>
          </w:tcPr>
          <w:p w14:paraId="78C4D72C" w14:textId="53C8A6A7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Fatty acid biosynthesis</w:t>
            </w:r>
          </w:p>
        </w:tc>
        <w:tc>
          <w:tcPr>
            <w:tcW w:w="4428" w:type="dxa"/>
            <w:vAlign w:val="center"/>
          </w:tcPr>
          <w:p w14:paraId="327FB7E9" w14:textId="53AE3EB1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4.71E-07</w:t>
            </w:r>
          </w:p>
        </w:tc>
      </w:tr>
      <w:tr w:rsidR="00C342AE" w:rsidRPr="000F64F6" w14:paraId="61DB8989" w14:textId="77777777" w:rsidTr="00C342AE">
        <w:tc>
          <w:tcPr>
            <w:tcW w:w="4428" w:type="dxa"/>
            <w:vAlign w:val="center"/>
          </w:tcPr>
          <w:p w14:paraId="078C7C6B" w14:textId="5EA7FDF7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Glyoxylate</w:t>
            </w:r>
            <w:proofErr w:type="spellEnd"/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dicarboxylate</w:t>
            </w:r>
            <w:proofErr w:type="spellEnd"/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tabolism</w:t>
            </w:r>
          </w:p>
        </w:tc>
        <w:tc>
          <w:tcPr>
            <w:tcW w:w="4428" w:type="dxa"/>
            <w:vAlign w:val="center"/>
          </w:tcPr>
          <w:p w14:paraId="338DCC18" w14:textId="6DC6DB9F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7.17E-07</w:t>
            </w:r>
          </w:p>
        </w:tc>
      </w:tr>
      <w:tr w:rsidR="00C342AE" w:rsidRPr="000F64F6" w14:paraId="1DBABECF" w14:textId="77777777" w:rsidTr="00C342AE">
        <w:tc>
          <w:tcPr>
            <w:tcW w:w="4428" w:type="dxa"/>
            <w:vAlign w:val="center"/>
          </w:tcPr>
          <w:p w14:paraId="3E383E49" w14:textId="00E45C60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Glycine, serine and threonine metabolism</w:t>
            </w:r>
          </w:p>
        </w:tc>
        <w:tc>
          <w:tcPr>
            <w:tcW w:w="4428" w:type="dxa"/>
            <w:vAlign w:val="center"/>
          </w:tcPr>
          <w:p w14:paraId="0EBA577B" w14:textId="53B87ADB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3.84E-06</w:t>
            </w:r>
          </w:p>
        </w:tc>
      </w:tr>
      <w:tr w:rsidR="00C342AE" w:rsidRPr="000F64F6" w14:paraId="6BF4D9DC" w14:textId="77777777" w:rsidTr="00C342AE">
        <w:tc>
          <w:tcPr>
            <w:tcW w:w="4428" w:type="dxa"/>
            <w:vAlign w:val="center"/>
          </w:tcPr>
          <w:p w14:paraId="2036DCB9" w14:textId="674E154D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Biosynthesis of amino acids</w:t>
            </w:r>
          </w:p>
        </w:tc>
        <w:tc>
          <w:tcPr>
            <w:tcW w:w="4428" w:type="dxa"/>
            <w:vAlign w:val="center"/>
          </w:tcPr>
          <w:p w14:paraId="73BE70A8" w14:textId="399405F0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9.14E-06</w:t>
            </w:r>
          </w:p>
        </w:tc>
      </w:tr>
      <w:tr w:rsidR="00C342AE" w:rsidRPr="000F64F6" w14:paraId="2F66084D" w14:textId="77777777" w:rsidTr="00C342AE">
        <w:tc>
          <w:tcPr>
            <w:tcW w:w="4428" w:type="dxa"/>
            <w:vAlign w:val="center"/>
          </w:tcPr>
          <w:p w14:paraId="2B56BE71" w14:textId="7EB48F4A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Carbon fixation in photosynthetic organisms</w:t>
            </w:r>
          </w:p>
        </w:tc>
        <w:tc>
          <w:tcPr>
            <w:tcW w:w="4428" w:type="dxa"/>
            <w:vAlign w:val="center"/>
          </w:tcPr>
          <w:p w14:paraId="39D4AFB8" w14:textId="6FEA188B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1.11E-05</w:t>
            </w:r>
          </w:p>
        </w:tc>
      </w:tr>
      <w:tr w:rsidR="00C342AE" w:rsidRPr="000F64F6" w14:paraId="5F70F956" w14:textId="77777777" w:rsidTr="00C342AE">
        <w:tc>
          <w:tcPr>
            <w:tcW w:w="4428" w:type="dxa"/>
            <w:vAlign w:val="center"/>
          </w:tcPr>
          <w:p w14:paraId="78593F5F" w14:textId="02BC86B5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Fatty acid metabolism</w:t>
            </w:r>
          </w:p>
        </w:tc>
        <w:tc>
          <w:tcPr>
            <w:tcW w:w="4428" w:type="dxa"/>
            <w:vAlign w:val="center"/>
          </w:tcPr>
          <w:p w14:paraId="12E111B5" w14:textId="15888B20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9.24E-05</w:t>
            </w:r>
          </w:p>
        </w:tc>
      </w:tr>
      <w:tr w:rsidR="00C342AE" w:rsidRPr="000F64F6" w14:paraId="40C48219" w14:textId="77777777" w:rsidTr="00C342AE">
        <w:tc>
          <w:tcPr>
            <w:tcW w:w="4428" w:type="dxa"/>
            <w:vAlign w:val="center"/>
          </w:tcPr>
          <w:p w14:paraId="0C1A3502" w14:textId="324DF50A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Nitrogen metabolism</w:t>
            </w:r>
          </w:p>
        </w:tc>
        <w:tc>
          <w:tcPr>
            <w:tcW w:w="4428" w:type="dxa"/>
            <w:vAlign w:val="center"/>
          </w:tcPr>
          <w:p w14:paraId="64703C41" w14:textId="73BE43C4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9.69E-05</w:t>
            </w:r>
          </w:p>
        </w:tc>
      </w:tr>
      <w:tr w:rsidR="00C342AE" w:rsidRPr="000F64F6" w14:paraId="353DEFCC" w14:textId="77777777" w:rsidTr="00C342AE">
        <w:tc>
          <w:tcPr>
            <w:tcW w:w="4428" w:type="dxa"/>
            <w:vAlign w:val="center"/>
          </w:tcPr>
          <w:p w14:paraId="4DBFD5EB" w14:textId="653AACD0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Biotin metabolism</w:t>
            </w:r>
          </w:p>
        </w:tc>
        <w:tc>
          <w:tcPr>
            <w:tcW w:w="4428" w:type="dxa"/>
            <w:vAlign w:val="center"/>
          </w:tcPr>
          <w:p w14:paraId="537E743B" w14:textId="17049616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8.77E-04</w:t>
            </w:r>
          </w:p>
        </w:tc>
      </w:tr>
      <w:tr w:rsidR="00C342AE" w:rsidRPr="000F64F6" w14:paraId="4F39FDBF" w14:textId="77777777" w:rsidTr="00C342AE">
        <w:tc>
          <w:tcPr>
            <w:tcW w:w="4428" w:type="dxa"/>
            <w:vAlign w:val="center"/>
          </w:tcPr>
          <w:p w14:paraId="24254252" w14:textId="25FE7A66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Terpenoid</w:t>
            </w:r>
            <w:proofErr w:type="spellEnd"/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ackbone biosynthesis</w:t>
            </w:r>
          </w:p>
        </w:tc>
        <w:tc>
          <w:tcPr>
            <w:tcW w:w="4428" w:type="dxa"/>
            <w:vAlign w:val="center"/>
          </w:tcPr>
          <w:p w14:paraId="446E1C21" w14:textId="2EAA5B92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1.42E-03</w:t>
            </w:r>
          </w:p>
        </w:tc>
      </w:tr>
      <w:tr w:rsidR="00C342AE" w:rsidRPr="000F64F6" w14:paraId="643572C2" w14:textId="77777777" w:rsidTr="00C342AE">
        <w:tc>
          <w:tcPr>
            <w:tcW w:w="4428" w:type="dxa"/>
            <w:vAlign w:val="center"/>
          </w:tcPr>
          <w:p w14:paraId="7EC86778" w14:textId="5887B293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Propanoate</w:t>
            </w:r>
            <w:proofErr w:type="spellEnd"/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tabolism</w:t>
            </w:r>
          </w:p>
        </w:tc>
        <w:tc>
          <w:tcPr>
            <w:tcW w:w="4428" w:type="dxa"/>
            <w:vAlign w:val="center"/>
          </w:tcPr>
          <w:p w14:paraId="693653B0" w14:textId="68DA96A1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1.69E-03</w:t>
            </w:r>
          </w:p>
        </w:tc>
      </w:tr>
      <w:tr w:rsidR="00C342AE" w:rsidRPr="000F64F6" w14:paraId="2E63C83A" w14:textId="77777777" w:rsidTr="00C342AE">
        <w:tc>
          <w:tcPr>
            <w:tcW w:w="4428" w:type="dxa"/>
            <w:vAlign w:val="center"/>
          </w:tcPr>
          <w:p w14:paraId="718064ED" w14:textId="24D1878A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Pentose phosphate pathway</w:t>
            </w:r>
          </w:p>
        </w:tc>
        <w:tc>
          <w:tcPr>
            <w:tcW w:w="4428" w:type="dxa"/>
            <w:vAlign w:val="center"/>
          </w:tcPr>
          <w:p w14:paraId="65ACB9E1" w14:textId="154985F0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1.20E-02</w:t>
            </w:r>
          </w:p>
        </w:tc>
      </w:tr>
      <w:tr w:rsidR="00C342AE" w:rsidRPr="000F64F6" w14:paraId="15CEA0F4" w14:textId="77777777" w:rsidTr="00C342AE">
        <w:tc>
          <w:tcPr>
            <w:tcW w:w="4428" w:type="dxa"/>
            <w:vAlign w:val="center"/>
          </w:tcPr>
          <w:p w14:paraId="45052A98" w14:textId="40A402A2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Oxidative phosphorylation</w:t>
            </w:r>
          </w:p>
        </w:tc>
        <w:tc>
          <w:tcPr>
            <w:tcW w:w="4428" w:type="dxa"/>
            <w:vAlign w:val="center"/>
          </w:tcPr>
          <w:p w14:paraId="723FD4AB" w14:textId="6F05CE66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1.24E-02</w:t>
            </w:r>
          </w:p>
        </w:tc>
      </w:tr>
      <w:tr w:rsidR="00C342AE" w:rsidRPr="000F64F6" w14:paraId="502303E1" w14:textId="77777777" w:rsidTr="00C342AE">
        <w:tc>
          <w:tcPr>
            <w:tcW w:w="4428" w:type="dxa"/>
            <w:vAlign w:val="center"/>
          </w:tcPr>
          <w:p w14:paraId="33017BCB" w14:textId="4CCC1F2E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2-Oxocarboxylic acid metabolism</w:t>
            </w:r>
          </w:p>
        </w:tc>
        <w:tc>
          <w:tcPr>
            <w:tcW w:w="4428" w:type="dxa"/>
            <w:vAlign w:val="center"/>
          </w:tcPr>
          <w:p w14:paraId="5AF6FBB4" w14:textId="4DD518ED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2.10E-02</w:t>
            </w:r>
          </w:p>
        </w:tc>
      </w:tr>
      <w:tr w:rsidR="00C342AE" w:rsidRPr="000F64F6" w14:paraId="23CA4337" w14:textId="77777777" w:rsidTr="00C342AE">
        <w:tc>
          <w:tcPr>
            <w:tcW w:w="4428" w:type="dxa"/>
            <w:vAlign w:val="center"/>
          </w:tcPr>
          <w:p w14:paraId="6A58A042" w14:textId="032A278D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DNA replication</w:t>
            </w:r>
          </w:p>
        </w:tc>
        <w:tc>
          <w:tcPr>
            <w:tcW w:w="4428" w:type="dxa"/>
            <w:vAlign w:val="center"/>
          </w:tcPr>
          <w:p w14:paraId="6508F5CA" w14:textId="033BEB79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2.83E-02</w:t>
            </w:r>
          </w:p>
        </w:tc>
      </w:tr>
      <w:tr w:rsidR="00C342AE" w:rsidRPr="000F64F6" w14:paraId="317DB368" w14:textId="77777777" w:rsidTr="00C342AE">
        <w:tc>
          <w:tcPr>
            <w:tcW w:w="4428" w:type="dxa"/>
            <w:vAlign w:val="center"/>
          </w:tcPr>
          <w:p w14:paraId="21815FFC" w14:textId="2CC52A9F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Insulin resistance</w:t>
            </w:r>
          </w:p>
        </w:tc>
        <w:tc>
          <w:tcPr>
            <w:tcW w:w="4428" w:type="dxa"/>
            <w:vAlign w:val="center"/>
          </w:tcPr>
          <w:p w14:paraId="7B4C1990" w14:textId="2300DFF0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4.41E-02</w:t>
            </w:r>
          </w:p>
        </w:tc>
      </w:tr>
      <w:tr w:rsidR="00C342AE" w:rsidRPr="007F1AA6" w14:paraId="037C6FD7" w14:textId="77777777" w:rsidTr="00C342AE">
        <w:tc>
          <w:tcPr>
            <w:tcW w:w="4428" w:type="dxa"/>
            <w:vAlign w:val="center"/>
          </w:tcPr>
          <w:p w14:paraId="3E586DA1" w14:textId="739BC5A3" w:rsidR="00C342AE" w:rsidRPr="000F64F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Starch and sucrose metabolism</w:t>
            </w:r>
          </w:p>
        </w:tc>
        <w:tc>
          <w:tcPr>
            <w:tcW w:w="4428" w:type="dxa"/>
            <w:vAlign w:val="center"/>
          </w:tcPr>
          <w:p w14:paraId="617292F3" w14:textId="39F9FB0C" w:rsidR="00C342AE" w:rsidRPr="007F1AA6" w:rsidRDefault="00C342AE" w:rsidP="00C342AE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F64F6">
              <w:rPr>
                <w:rFonts w:ascii="Times New Roman" w:eastAsia="Times New Roman" w:hAnsi="Times New Roman" w:cs="Times New Roman"/>
                <w:sz w:val="16"/>
                <w:szCs w:val="16"/>
              </w:rPr>
              <w:t>4.57E-02</w:t>
            </w:r>
            <w:bookmarkStart w:id="0" w:name="_GoBack"/>
            <w:bookmarkEnd w:id="0"/>
          </w:p>
        </w:tc>
      </w:tr>
    </w:tbl>
    <w:p w14:paraId="481D5852" w14:textId="77777777" w:rsidR="00C342AE" w:rsidRPr="007F1AA6" w:rsidRDefault="00C342AE" w:rsidP="007855D7">
      <w:pPr>
        <w:spacing w:line="360" w:lineRule="auto"/>
        <w:contextualSpacing/>
        <w:rPr>
          <w:rFonts w:ascii="Times New Roman" w:hAnsi="Times New Roman" w:cs="Times New Roman"/>
        </w:rPr>
      </w:pPr>
    </w:p>
    <w:sectPr w:rsidR="00C342AE" w:rsidRPr="007F1AA6" w:rsidSect="00D00712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E01"/>
    <w:rsid w:val="000F64F6"/>
    <w:rsid w:val="00112F19"/>
    <w:rsid w:val="0012561C"/>
    <w:rsid w:val="0015434E"/>
    <w:rsid w:val="001C3619"/>
    <w:rsid w:val="001F2492"/>
    <w:rsid w:val="002B5400"/>
    <w:rsid w:val="00302ACA"/>
    <w:rsid w:val="003202FE"/>
    <w:rsid w:val="00323963"/>
    <w:rsid w:val="0035688B"/>
    <w:rsid w:val="00363B20"/>
    <w:rsid w:val="0038320F"/>
    <w:rsid w:val="0039395B"/>
    <w:rsid w:val="003A5A0D"/>
    <w:rsid w:val="003D242A"/>
    <w:rsid w:val="003E2AB7"/>
    <w:rsid w:val="004536CF"/>
    <w:rsid w:val="00463DC2"/>
    <w:rsid w:val="00493522"/>
    <w:rsid w:val="00494B1C"/>
    <w:rsid w:val="005119A3"/>
    <w:rsid w:val="00546AC0"/>
    <w:rsid w:val="005B4654"/>
    <w:rsid w:val="005E3842"/>
    <w:rsid w:val="00655B45"/>
    <w:rsid w:val="00663DE5"/>
    <w:rsid w:val="00675D88"/>
    <w:rsid w:val="00685BD8"/>
    <w:rsid w:val="00722338"/>
    <w:rsid w:val="00764A8F"/>
    <w:rsid w:val="007855D7"/>
    <w:rsid w:val="007B3B79"/>
    <w:rsid w:val="007E6493"/>
    <w:rsid w:val="007F1AA6"/>
    <w:rsid w:val="009443C9"/>
    <w:rsid w:val="00986407"/>
    <w:rsid w:val="00A25D55"/>
    <w:rsid w:val="00A36B0A"/>
    <w:rsid w:val="00A95B30"/>
    <w:rsid w:val="00B21997"/>
    <w:rsid w:val="00BC024B"/>
    <w:rsid w:val="00C342AE"/>
    <w:rsid w:val="00CE5075"/>
    <w:rsid w:val="00D00712"/>
    <w:rsid w:val="00D26380"/>
    <w:rsid w:val="00D64B5F"/>
    <w:rsid w:val="00DE1DD7"/>
    <w:rsid w:val="00E06E0A"/>
    <w:rsid w:val="00E23102"/>
    <w:rsid w:val="00E8034B"/>
    <w:rsid w:val="00E8069B"/>
    <w:rsid w:val="00E86E01"/>
    <w:rsid w:val="00E9077F"/>
    <w:rsid w:val="00F1549B"/>
    <w:rsid w:val="00F51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C7AF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03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34B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9077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077F"/>
    <w:rPr>
      <w:rFonts w:ascii="Lucida Grande" w:hAnsi="Lucida Grande" w:cs="Lucida Grande"/>
    </w:rPr>
  </w:style>
  <w:style w:type="paragraph" w:styleId="ListParagraph">
    <w:name w:val="List Paragraph"/>
    <w:basedOn w:val="Normal"/>
    <w:uiPriority w:val="34"/>
    <w:qFormat/>
    <w:rsid w:val="00463DC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03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34B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9077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077F"/>
    <w:rPr>
      <w:rFonts w:ascii="Lucida Grande" w:hAnsi="Lucida Grande" w:cs="Lucida Grande"/>
    </w:rPr>
  </w:style>
  <w:style w:type="paragraph" w:styleId="ListParagraph">
    <w:name w:val="List Paragraph"/>
    <w:basedOn w:val="Normal"/>
    <w:uiPriority w:val="34"/>
    <w:qFormat/>
    <w:rsid w:val="00463D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8</Words>
  <Characters>1529</Characters>
  <Application>Microsoft Macintosh Word</Application>
  <DocSecurity>0</DocSecurity>
  <Lines>12</Lines>
  <Paragraphs>3</Paragraphs>
  <ScaleCrop>false</ScaleCrop>
  <Company>NUS</Company>
  <LinksUpToDate>false</LinksUpToDate>
  <CharactersWithSpaces>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Yao</dc:creator>
  <cp:keywords/>
  <dc:description/>
  <cp:lastModifiedBy>Lina Yao</cp:lastModifiedBy>
  <cp:revision>5</cp:revision>
  <dcterms:created xsi:type="dcterms:W3CDTF">2017-02-06T12:46:00Z</dcterms:created>
  <dcterms:modified xsi:type="dcterms:W3CDTF">2017-02-08T05:13:00Z</dcterms:modified>
</cp:coreProperties>
</file>